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4B521" w14:textId="5062B9B7" w:rsidR="00537E62" w:rsidRPr="00910537" w:rsidRDefault="00537E62" w:rsidP="00537E62">
      <w:pPr>
        <w:jc w:val="both"/>
        <w:rPr>
          <w:b/>
          <w:bCs/>
          <w:sz w:val="22"/>
          <w:szCs w:val="22"/>
          <w:lang w:val="en-US"/>
        </w:rPr>
      </w:pPr>
      <w:r w:rsidRPr="00910537">
        <w:rPr>
          <w:b/>
          <w:bCs/>
          <w:noProof/>
          <w:sz w:val="22"/>
          <w:szCs w:val="22"/>
          <w:lang w:val="en-US"/>
          <w14:ligatures w14:val="standardContextual"/>
        </w:rPr>
        <w:drawing>
          <wp:inline distT="0" distB="0" distL="0" distR="0" wp14:anchorId="767B8608" wp14:editId="42AB71A2">
            <wp:extent cx="6116320" cy="3229610"/>
            <wp:effectExtent l="0" t="0" r="5080" b="0"/>
            <wp:docPr id="1817582186" name="Immagine 2" descr="Immagine che contiene testo, schermata, Carattere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7582186" name="Immagine 2" descr="Immagine che contiene testo, schermata, Carattere, linea&#10;&#10;Il contenuto generato dall'IA potrebbe non essere corretto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22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264E6" w14:textId="60C06789" w:rsidR="006D5BBA" w:rsidRPr="00910537" w:rsidRDefault="00537E62" w:rsidP="00064FE4">
      <w:pPr>
        <w:jc w:val="both"/>
        <w:rPr>
          <w:b/>
          <w:bCs/>
          <w:sz w:val="22"/>
          <w:szCs w:val="22"/>
          <w:lang w:val="en-US"/>
        </w:rPr>
      </w:pPr>
      <w:r w:rsidRPr="00910537">
        <w:rPr>
          <w:b/>
          <w:bCs/>
          <w:sz w:val="22"/>
          <w:szCs w:val="22"/>
          <w:lang w:val="en-US"/>
        </w:rPr>
        <w:t xml:space="preserve">Figure S2. </w:t>
      </w:r>
      <w:r w:rsidRPr="00910537">
        <w:rPr>
          <w:sz w:val="22"/>
          <w:szCs w:val="22"/>
          <w:lang w:val="en-US"/>
        </w:rPr>
        <w:t xml:space="preserve"> Forest plot of adjusted odds ratios (ORs) and 95% confidence intervals (CIs) for predictors of metabolic syndrome in girls with obesity. Each row displays a specific predictor, with the square dot representing the adjusted for age odds ratio and the horizontal line extending from the dot indicating the 95% confidence interval. The plot includes a vertical reference line at an OR of 1.0, representing no effect. Predictors with confidence intervals that do not cross this line suggest a statistically significant association with metabolic syndrome. The numerical values of the odds ratio values and their CI are placed next to each predictor.</w:t>
      </w:r>
      <w:r w:rsidR="00064FE4" w:rsidRPr="00910537">
        <w:rPr>
          <w:b/>
          <w:bCs/>
          <w:sz w:val="22"/>
          <w:szCs w:val="22"/>
          <w:lang w:val="en-US"/>
        </w:rPr>
        <w:t xml:space="preserve"> </w:t>
      </w:r>
    </w:p>
    <w:sectPr w:rsidR="006D5BBA" w:rsidRPr="00910537" w:rsidSect="00CD6F2E">
      <w:footerReference w:type="even" r:id="rId8"/>
      <w:footerReference w:type="default" r:id="rId9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20BFE9" w14:textId="77777777" w:rsidR="009463BC" w:rsidRDefault="009463BC" w:rsidP="0040618A">
      <w:r>
        <w:separator/>
      </w:r>
    </w:p>
  </w:endnote>
  <w:endnote w:type="continuationSeparator" w:id="0">
    <w:p w14:paraId="42CEF748" w14:textId="77777777" w:rsidR="009463BC" w:rsidRDefault="009463BC" w:rsidP="004061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1258406163"/>
      <w:docPartObj>
        <w:docPartGallery w:val="Page Numbers (Bottom of Page)"/>
        <w:docPartUnique/>
      </w:docPartObj>
    </w:sdtPr>
    <w:sdtContent>
      <w:p w14:paraId="4320BD7E" w14:textId="10FAD212" w:rsidR="00175A5C" w:rsidRDefault="00175A5C" w:rsidP="008D0CF1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43D071E8" w14:textId="77777777" w:rsidR="00175A5C" w:rsidRDefault="00175A5C" w:rsidP="00175A5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1973560080"/>
      <w:docPartObj>
        <w:docPartGallery w:val="Page Numbers (Bottom of Page)"/>
        <w:docPartUnique/>
      </w:docPartObj>
    </w:sdtPr>
    <w:sdtContent>
      <w:p w14:paraId="314E116E" w14:textId="668096DF" w:rsidR="00175A5C" w:rsidRDefault="00175A5C" w:rsidP="008D0CF1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7FEA1EC8" w14:textId="77777777" w:rsidR="00175A5C" w:rsidRDefault="00175A5C" w:rsidP="00175A5C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B3BBEB" w14:textId="77777777" w:rsidR="009463BC" w:rsidRDefault="009463BC" w:rsidP="0040618A">
      <w:r>
        <w:separator/>
      </w:r>
    </w:p>
  </w:footnote>
  <w:footnote w:type="continuationSeparator" w:id="0">
    <w:p w14:paraId="2F884EFC" w14:textId="77777777" w:rsidR="009463BC" w:rsidRDefault="009463BC" w:rsidP="004061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3C55F7"/>
    <w:multiLevelType w:val="hybridMultilevel"/>
    <w:tmpl w:val="6A64E39C"/>
    <w:lvl w:ilvl="0" w:tplc="9CE0C942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2881184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2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A1B"/>
    <w:rsid w:val="00007DB1"/>
    <w:rsid w:val="00010BDE"/>
    <w:rsid w:val="000529CF"/>
    <w:rsid w:val="00056C04"/>
    <w:rsid w:val="000614D2"/>
    <w:rsid w:val="00064FE4"/>
    <w:rsid w:val="000B47E7"/>
    <w:rsid w:val="000B7FC8"/>
    <w:rsid w:val="000E4059"/>
    <w:rsid w:val="000F0DCC"/>
    <w:rsid w:val="001427B9"/>
    <w:rsid w:val="00153963"/>
    <w:rsid w:val="0015430E"/>
    <w:rsid w:val="00175A5C"/>
    <w:rsid w:val="00197E91"/>
    <w:rsid w:val="001A1007"/>
    <w:rsid w:val="001A70A7"/>
    <w:rsid w:val="001B06DA"/>
    <w:rsid w:val="001B6E07"/>
    <w:rsid w:val="001C0884"/>
    <w:rsid w:val="001C7D55"/>
    <w:rsid w:val="001D6019"/>
    <w:rsid w:val="001D6E2B"/>
    <w:rsid w:val="001E532B"/>
    <w:rsid w:val="001E737D"/>
    <w:rsid w:val="001F1C02"/>
    <w:rsid w:val="001F2DF8"/>
    <w:rsid w:val="00207871"/>
    <w:rsid w:val="00212E6B"/>
    <w:rsid w:val="00232D02"/>
    <w:rsid w:val="002346CA"/>
    <w:rsid w:val="00235042"/>
    <w:rsid w:val="00243A6E"/>
    <w:rsid w:val="0024489A"/>
    <w:rsid w:val="00265490"/>
    <w:rsid w:val="0027621B"/>
    <w:rsid w:val="00293004"/>
    <w:rsid w:val="002B005B"/>
    <w:rsid w:val="002B0C78"/>
    <w:rsid w:val="002B71FD"/>
    <w:rsid w:val="002C1641"/>
    <w:rsid w:val="002E3A0B"/>
    <w:rsid w:val="00346127"/>
    <w:rsid w:val="00363ECB"/>
    <w:rsid w:val="003663A0"/>
    <w:rsid w:val="0036782E"/>
    <w:rsid w:val="00372EDB"/>
    <w:rsid w:val="00380DF5"/>
    <w:rsid w:val="00397803"/>
    <w:rsid w:val="003A760F"/>
    <w:rsid w:val="003B1CB8"/>
    <w:rsid w:val="003E1723"/>
    <w:rsid w:val="0040618A"/>
    <w:rsid w:val="004348E5"/>
    <w:rsid w:val="00440CDD"/>
    <w:rsid w:val="00454BEA"/>
    <w:rsid w:val="004564FD"/>
    <w:rsid w:val="00457F86"/>
    <w:rsid w:val="004609C6"/>
    <w:rsid w:val="00460A3D"/>
    <w:rsid w:val="00477363"/>
    <w:rsid w:val="00487F2E"/>
    <w:rsid w:val="004B680A"/>
    <w:rsid w:val="004C6729"/>
    <w:rsid w:val="004E2C2F"/>
    <w:rsid w:val="004F1EBA"/>
    <w:rsid w:val="004F5CA7"/>
    <w:rsid w:val="00500E12"/>
    <w:rsid w:val="00514DBF"/>
    <w:rsid w:val="005230D3"/>
    <w:rsid w:val="00536174"/>
    <w:rsid w:val="00537E62"/>
    <w:rsid w:val="0054101A"/>
    <w:rsid w:val="005439B7"/>
    <w:rsid w:val="005603A7"/>
    <w:rsid w:val="00581891"/>
    <w:rsid w:val="005821CC"/>
    <w:rsid w:val="005878C6"/>
    <w:rsid w:val="005E0EFF"/>
    <w:rsid w:val="005E167C"/>
    <w:rsid w:val="005E2702"/>
    <w:rsid w:val="006104B0"/>
    <w:rsid w:val="00632A67"/>
    <w:rsid w:val="00643D03"/>
    <w:rsid w:val="00674BE0"/>
    <w:rsid w:val="00695CB3"/>
    <w:rsid w:val="006D5BBA"/>
    <w:rsid w:val="006F3443"/>
    <w:rsid w:val="006F3957"/>
    <w:rsid w:val="007204E8"/>
    <w:rsid w:val="007608A9"/>
    <w:rsid w:val="00762024"/>
    <w:rsid w:val="0077171D"/>
    <w:rsid w:val="00777F11"/>
    <w:rsid w:val="00781F97"/>
    <w:rsid w:val="007A0EAD"/>
    <w:rsid w:val="007D456B"/>
    <w:rsid w:val="007F07BC"/>
    <w:rsid w:val="00802CBC"/>
    <w:rsid w:val="008101E5"/>
    <w:rsid w:val="00812FA0"/>
    <w:rsid w:val="00833903"/>
    <w:rsid w:val="00837EDF"/>
    <w:rsid w:val="00845644"/>
    <w:rsid w:val="00852041"/>
    <w:rsid w:val="00853F34"/>
    <w:rsid w:val="00855760"/>
    <w:rsid w:val="008605BD"/>
    <w:rsid w:val="00861107"/>
    <w:rsid w:val="00863844"/>
    <w:rsid w:val="00863A0E"/>
    <w:rsid w:val="008A7C17"/>
    <w:rsid w:val="008B5CCC"/>
    <w:rsid w:val="008C692E"/>
    <w:rsid w:val="008D7F5A"/>
    <w:rsid w:val="008E15FB"/>
    <w:rsid w:val="008F58A5"/>
    <w:rsid w:val="00910537"/>
    <w:rsid w:val="009359BF"/>
    <w:rsid w:val="009463BC"/>
    <w:rsid w:val="0097252F"/>
    <w:rsid w:val="00982660"/>
    <w:rsid w:val="00994B2C"/>
    <w:rsid w:val="00994BEE"/>
    <w:rsid w:val="00995A7E"/>
    <w:rsid w:val="009A478E"/>
    <w:rsid w:val="009E110F"/>
    <w:rsid w:val="009E2874"/>
    <w:rsid w:val="009E4E68"/>
    <w:rsid w:val="009F228A"/>
    <w:rsid w:val="00A2141B"/>
    <w:rsid w:val="00A23983"/>
    <w:rsid w:val="00A5505E"/>
    <w:rsid w:val="00A563D9"/>
    <w:rsid w:val="00AA0518"/>
    <w:rsid w:val="00AA74C1"/>
    <w:rsid w:val="00AC4CF5"/>
    <w:rsid w:val="00AD17A1"/>
    <w:rsid w:val="00AD2D3A"/>
    <w:rsid w:val="00AE22DB"/>
    <w:rsid w:val="00AF448A"/>
    <w:rsid w:val="00B03DFF"/>
    <w:rsid w:val="00B101C7"/>
    <w:rsid w:val="00B10840"/>
    <w:rsid w:val="00B13CA7"/>
    <w:rsid w:val="00B17AE9"/>
    <w:rsid w:val="00B64939"/>
    <w:rsid w:val="00B66D84"/>
    <w:rsid w:val="00B737A6"/>
    <w:rsid w:val="00B961C9"/>
    <w:rsid w:val="00BA4775"/>
    <w:rsid w:val="00BB4453"/>
    <w:rsid w:val="00C003B9"/>
    <w:rsid w:val="00C25576"/>
    <w:rsid w:val="00C418AC"/>
    <w:rsid w:val="00C44D99"/>
    <w:rsid w:val="00C44DAA"/>
    <w:rsid w:val="00C62572"/>
    <w:rsid w:val="00C722A9"/>
    <w:rsid w:val="00C812EB"/>
    <w:rsid w:val="00C87C0D"/>
    <w:rsid w:val="00C95630"/>
    <w:rsid w:val="00CB1D0C"/>
    <w:rsid w:val="00CD3DB2"/>
    <w:rsid w:val="00CD640F"/>
    <w:rsid w:val="00CD6F2E"/>
    <w:rsid w:val="00D433F5"/>
    <w:rsid w:val="00D43417"/>
    <w:rsid w:val="00D6207E"/>
    <w:rsid w:val="00D819F5"/>
    <w:rsid w:val="00D83AD7"/>
    <w:rsid w:val="00DA0BA1"/>
    <w:rsid w:val="00DB4640"/>
    <w:rsid w:val="00DC7ECC"/>
    <w:rsid w:val="00DD1125"/>
    <w:rsid w:val="00DD1630"/>
    <w:rsid w:val="00DD6FCA"/>
    <w:rsid w:val="00DE14D6"/>
    <w:rsid w:val="00DF031F"/>
    <w:rsid w:val="00DF5C37"/>
    <w:rsid w:val="00E16D51"/>
    <w:rsid w:val="00E31860"/>
    <w:rsid w:val="00E44E9A"/>
    <w:rsid w:val="00E45A1B"/>
    <w:rsid w:val="00E5219C"/>
    <w:rsid w:val="00E8654F"/>
    <w:rsid w:val="00EB63D4"/>
    <w:rsid w:val="00EB72C5"/>
    <w:rsid w:val="00EC0275"/>
    <w:rsid w:val="00ED5804"/>
    <w:rsid w:val="00EE0298"/>
    <w:rsid w:val="00EE3A6F"/>
    <w:rsid w:val="00F010EB"/>
    <w:rsid w:val="00F02105"/>
    <w:rsid w:val="00F031AC"/>
    <w:rsid w:val="00F14655"/>
    <w:rsid w:val="00F235D3"/>
    <w:rsid w:val="00F317CE"/>
    <w:rsid w:val="00F3271A"/>
    <w:rsid w:val="00F348AF"/>
    <w:rsid w:val="00F35F41"/>
    <w:rsid w:val="00F36B6E"/>
    <w:rsid w:val="00F529EB"/>
    <w:rsid w:val="00F561F0"/>
    <w:rsid w:val="00F93765"/>
    <w:rsid w:val="00F941D4"/>
    <w:rsid w:val="00FA12EB"/>
    <w:rsid w:val="00FA23AB"/>
    <w:rsid w:val="00FA32FA"/>
    <w:rsid w:val="00FA4775"/>
    <w:rsid w:val="00FD2276"/>
    <w:rsid w:val="00FD2DAA"/>
    <w:rsid w:val="00FD79AA"/>
    <w:rsid w:val="00FF4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B40389"/>
  <w15:chartTrackingRefBased/>
  <w15:docId w15:val="{8083534C-542F-8C48-BDCF-EA8F477D0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5505E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qFormat/>
    <w:rsid w:val="00E45A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45A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45A1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45A1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45A1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45A1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45A1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45A1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45A1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45A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45A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45A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45A1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45A1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45A1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45A1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45A1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45A1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45A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E45A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45A1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45A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45A1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45A1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45A1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E45A1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45A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45A1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45A1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E45A1B"/>
    <w:rPr>
      <w:rFonts w:eastAsiaTheme="minorEastAsia"/>
      <w:kern w:val="0"/>
      <w:lang w:val="es-ES_tradnl"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template">
    <w:name w:val="table_template"/>
    <w:basedOn w:val="Tabellanormale"/>
    <w:uiPriority w:val="59"/>
    <w:rsid w:val="003E1723"/>
    <w:pPr>
      <w:jc w:val="right"/>
    </w:pPr>
    <w:rPr>
      <w:rFonts w:eastAsiaTheme="minorEastAsia"/>
      <w:kern w:val="0"/>
      <w:lang w:val="en-US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40618A"/>
    <w:pPr>
      <w:tabs>
        <w:tab w:val="center" w:pos="4819"/>
        <w:tab w:val="right" w:pos="9638"/>
      </w:tabs>
    </w:pPr>
    <w:rPr>
      <w:lang w:val="es-ES" w:eastAsia="es-ES_tradnl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0618A"/>
    <w:rPr>
      <w:rFonts w:ascii="Times New Roman" w:eastAsia="Times New Roman" w:hAnsi="Times New Roman" w:cs="Times New Roman"/>
      <w:kern w:val="0"/>
      <w:lang w:val="es-ES" w:eastAsia="es-ES_tradnl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40618A"/>
    <w:pPr>
      <w:tabs>
        <w:tab w:val="center" w:pos="4819"/>
        <w:tab w:val="right" w:pos="9638"/>
      </w:tabs>
    </w:pPr>
    <w:rPr>
      <w:lang w:val="es-ES" w:eastAsia="es-ES_tradnl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0618A"/>
    <w:rPr>
      <w:rFonts w:ascii="Times New Roman" w:eastAsia="Times New Roman" w:hAnsi="Times New Roman" w:cs="Times New Roman"/>
      <w:kern w:val="0"/>
      <w:lang w:val="es-ES" w:eastAsia="es-ES_tradnl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1D6E2B"/>
    <w:rPr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1D6E2B"/>
    <w:rPr>
      <w:color w:val="467886" w:themeColor="hyperlink"/>
      <w:u w:val="single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D6E2B"/>
    <w:rPr>
      <w:sz w:val="20"/>
      <w:szCs w:val="20"/>
      <w:lang w:val="es-ES" w:eastAsia="es-ES_tradnl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D6E2B"/>
    <w:rPr>
      <w:rFonts w:ascii="Times New Roman" w:eastAsia="Times New Roman" w:hAnsi="Times New Roman" w:cs="Times New Roman"/>
      <w:kern w:val="0"/>
      <w:sz w:val="20"/>
      <w:szCs w:val="20"/>
      <w:lang w:val="es-ES" w:eastAsia="es-ES_tradnl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D6E2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D6E2B"/>
    <w:rPr>
      <w:rFonts w:ascii="Times New Roman" w:eastAsia="Times New Roman" w:hAnsi="Times New Roman" w:cs="Times New Roman"/>
      <w:b/>
      <w:bCs/>
      <w:kern w:val="0"/>
      <w:sz w:val="20"/>
      <w:szCs w:val="20"/>
      <w:lang w:val="es-ES" w:eastAsia="es-ES_tradnl"/>
      <w14:ligatures w14:val="none"/>
    </w:rPr>
  </w:style>
  <w:style w:type="paragraph" w:customStyle="1" w:styleId="Bibliografia1">
    <w:name w:val="Bibliografia1"/>
    <w:basedOn w:val="Normale"/>
    <w:link w:val="BibliographyCarattere"/>
    <w:rsid w:val="002E3A0B"/>
    <w:pPr>
      <w:tabs>
        <w:tab w:val="left" w:pos="260"/>
      </w:tabs>
      <w:spacing w:line="480" w:lineRule="auto"/>
      <w:ind w:left="720" w:hanging="720"/>
    </w:pPr>
    <w:rPr>
      <w:lang w:val="en-US" w:eastAsia="es-ES_tradnl"/>
    </w:rPr>
  </w:style>
  <w:style w:type="character" w:customStyle="1" w:styleId="BibliographyCarattere">
    <w:name w:val="Bibliography Carattere"/>
    <w:basedOn w:val="Carpredefinitoparagrafo"/>
    <w:link w:val="Bibliografia1"/>
    <w:rsid w:val="002E3A0B"/>
    <w:rPr>
      <w:rFonts w:ascii="Times New Roman" w:eastAsia="Times New Roman" w:hAnsi="Times New Roman" w:cs="Times New Roman"/>
      <w:kern w:val="0"/>
      <w:lang w:val="en-US" w:eastAsia="es-ES_tradnl"/>
      <w14:ligatures w14:val="none"/>
    </w:rPr>
  </w:style>
  <w:style w:type="character" w:styleId="Menzionenonrisolta">
    <w:name w:val="Unresolved Mention"/>
    <w:basedOn w:val="Carpredefinitoparagrafo"/>
    <w:uiPriority w:val="99"/>
    <w:semiHidden/>
    <w:unhideWhenUsed/>
    <w:rsid w:val="00C87C0D"/>
    <w:rPr>
      <w:color w:val="605E5C"/>
      <w:shd w:val="clear" w:color="auto" w:fill="E1DFDD"/>
    </w:rPr>
  </w:style>
  <w:style w:type="paragraph" w:styleId="NormaleWeb">
    <w:name w:val="Normal (Web)"/>
    <w:basedOn w:val="Normale"/>
    <w:uiPriority w:val="99"/>
    <w:semiHidden/>
    <w:unhideWhenUsed/>
    <w:rsid w:val="00457F86"/>
    <w:pPr>
      <w:spacing w:before="100" w:beforeAutospacing="1" w:after="100" w:afterAutospacing="1"/>
    </w:pPr>
  </w:style>
  <w:style w:type="character" w:customStyle="1" w:styleId="overflow-hidden">
    <w:name w:val="overflow-hidden"/>
    <w:basedOn w:val="Carpredefinitoparagrafo"/>
    <w:rsid w:val="00457F86"/>
  </w:style>
  <w:style w:type="character" w:customStyle="1" w:styleId="apple-converted-space">
    <w:name w:val="apple-converted-space"/>
    <w:basedOn w:val="Carpredefinitoparagrafo"/>
    <w:rsid w:val="00ED5804"/>
  </w:style>
  <w:style w:type="character" w:styleId="Collegamentovisitato">
    <w:name w:val="FollowedHyperlink"/>
    <w:basedOn w:val="Carpredefinitoparagrafo"/>
    <w:uiPriority w:val="99"/>
    <w:semiHidden/>
    <w:unhideWhenUsed/>
    <w:rsid w:val="00477363"/>
    <w:rPr>
      <w:color w:val="96607D" w:themeColor="followedHyperlink"/>
      <w:u w:val="single"/>
    </w:rPr>
  </w:style>
  <w:style w:type="paragraph" w:styleId="Revisione">
    <w:name w:val="Revision"/>
    <w:hidden/>
    <w:uiPriority w:val="99"/>
    <w:semiHidden/>
    <w:rsid w:val="00477363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styleId="Numeropagina">
    <w:name w:val="page number"/>
    <w:basedOn w:val="Carpredefinitoparagrafo"/>
    <w:uiPriority w:val="99"/>
    <w:semiHidden/>
    <w:unhideWhenUsed/>
    <w:rsid w:val="00175A5C"/>
  </w:style>
  <w:style w:type="paragraph" w:customStyle="1" w:styleId="Bibliografia2">
    <w:name w:val="Bibliografia2"/>
    <w:basedOn w:val="Normale"/>
    <w:link w:val="BibliographyCarattere1"/>
    <w:rsid w:val="00837EDF"/>
    <w:pPr>
      <w:tabs>
        <w:tab w:val="left" w:pos="380"/>
      </w:tabs>
      <w:spacing w:after="240"/>
      <w:ind w:left="384" w:hanging="384"/>
      <w:jc w:val="both"/>
    </w:pPr>
    <w:rPr>
      <w:sz w:val="22"/>
      <w:szCs w:val="22"/>
      <w:lang w:val="en-US"/>
    </w:rPr>
  </w:style>
  <w:style w:type="character" w:customStyle="1" w:styleId="BibliographyCarattere1">
    <w:name w:val="Bibliography Carattere1"/>
    <w:basedOn w:val="Carpredefinitoparagrafo"/>
    <w:link w:val="Bibliografia2"/>
    <w:rsid w:val="00837EDF"/>
    <w:rPr>
      <w:rFonts w:ascii="Times New Roman" w:eastAsia="Times New Roman" w:hAnsi="Times New Roman" w:cs="Times New Roman"/>
      <w:kern w:val="0"/>
      <w:sz w:val="22"/>
      <w:szCs w:val="22"/>
      <w:lang w:val="en-US" w:eastAsia="it-IT"/>
      <w14:ligatures w14:val="none"/>
    </w:rPr>
  </w:style>
  <w:style w:type="paragraph" w:customStyle="1" w:styleId="MDPI16affiliation">
    <w:name w:val="MDPI_1.6_affiliation"/>
    <w:qFormat/>
    <w:rsid w:val="00C812EB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2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20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24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71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669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210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31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78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754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114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TI ALESSANDRO</dc:creator>
  <cp:keywords/>
  <dc:description/>
  <cp:lastModifiedBy>       </cp:lastModifiedBy>
  <cp:revision>9</cp:revision>
  <cp:lastPrinted>2025-03-03T13:48:00Z</cp:lastPrinted>
  <dcterms:created xsi:type="dcterms:W3CDTF">2025-03-08T05:58:00Z</dcterms:created>
  <dcterms:modified xsi:type="dcterms:W3CDTF">2025-03-10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DEcGIDsJ"/&gt;&lt;style id="http://www.zotero.org/styles/american-medical-association" hasBibliography="1" bibliographyStyleHasBeenSet="1"/&gt;&lt;prefs&gt;&lt;pref name="fieldType" value="Field"/&gt;&lt;/prefs&gt;&lt;/data&gt;</vt:lpwstr>
  </property>
</Properties>
</file>